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27673" w14:textId="77777777" w:rsidR="0071695E" w:rsidRDefault="0071695E"/>
    <w:p w14:paraId="6166E6A7" w14:textId="2F6AE12B" w:rsidR="0001032B" w:rsidRDefault="004D2607">
      <w:r>
        <w:t>Frequency of focus groups (max 2) which alluded to different human needs when participants were asked to describe who is living “well” and “badly” at each site</w:t>
      </w:r>
      <w:r w:rsidR="0001032B">
        <w:t xml:space="preserve"> </w:t>
      </w:r>
      <w:bookmarkStart w:id="0" w:name="_GoBack"/>
      <w:bookmarkEnd w:id="0"/>
    </w:p>
    <w:tbl>
      <w:tblPr>
        <w:tblpPr w:leftFromText="180" w:rightFromText="180" w:vertAnchor="page" w:horzAnchor="margin" w:tblpY="2773"/>
        <w:tblW w:w="5000" w:type="pct"/>
        <w:tblLook w:val="04A0" w:firstRow="1" w:lastRow="0" w:firstColumn="1" w:lastColumn="0" w:noHBand="0" w:noVBand="1"/>
      </w:tblPr>
      <w:tblGrid>
        <w:gridCol w:w="1290"/>
        <w:gridCol w:w="1203"/>
        <w:gridCol w:w="503"/>
        <w:gridCol w:w="503"/>
        <w:gridCol w:w="503"/>
        <w:gridCol w:w="503"/>
        <w:gridCol w:w="502"/>
        <w:gridCol w:w="502"/>
        <w:gridCol w:w="502"/>
        <w:gridCol w:w="502"/>
        <w:gridCol w:w="502"/>
        <w:gridCol w:w="502"/>
        <w:gridCol w:w="502"/>
        <w:gridCol w:w="497"/>
      </w:tblGrid>
      <w:tr w:rsidR="004D2607" w:rsidRPr="00180CED" w14:paraId="20865EB5" w14:textId="77777777" w:rsidTr="004D2607">
        <w:trPr>
          <w:trHeight w:val="164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F17" w14:textId="77777777" w:rsidR="004D2607" w:rsidRPr="00180CED" w:rsidRDefault="004D2607" w:rsidP="004D26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5934" w14:textId="77777777" w:rsidR="004D2607" w:rsidRPr="00180CED" w:rsidRDefault="004D2607" w:rsidP="004D26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491467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A09EA4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F2D0B8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cal Securit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3E0632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t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80A6D2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spec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8CAD65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utonom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E4ACC5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helt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C4DA6E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oo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FC9823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conomic Securit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653907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icipatio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4991DD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anitatio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6DC0B3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ationships</w:t>
            </w:r>
          </w:p>
        </w:tc>
      </w:tr>
      <w:tr w:rsidR="004D2607" w:rsidRPr="00180CED" w14:paraId="4B8E1CDF" w14:textId="77777777" w:rsidTr="004D2607">
        <w:trPr>
          <w:trHeight w:val="320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0AC3" w14:textId="77777777" w:rsidR="004D2607" w:rsidRPr="00180CED" w:rsidRDefault="004D2607" w:rsidP="004D26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BFD8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mizi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317D959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9E18133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B266137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A6C2CB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2FCF327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D08E44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9295739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203F5BB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CF6E079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0E5E1F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703D8EC5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49B0EA9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D2607" w:rsidRPr="00180CED" w14:paraId="34AB64AC" w14:textId="77777777" w:rsidTr="004D2607">
        <w:trPr>
          <w:trHeight w:val="320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68AF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AF6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lane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64F03F5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05799C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BB2737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8040A2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E071C85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1DDC853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45ADFDB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D4ACE3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9D6F9C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38947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00A579C6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3D45CB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D2607" w:rsidRPr="00180CED" w14:paraId="43D2F78B" w14:textId="77777777" w:rsidTr="004D2607">
        <w:trPr>
          <w:trHeight w:val="320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FD51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64E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inganh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72ED4BEB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1486718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4BF1FB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331769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BA066E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397E3F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15122C5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753CC240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36F5029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0723A7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693ADE78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1275949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D2607" w:rsidRPr="00180CED" w14:paraId="2D713C87" w14:textId="77777777" w:rsidTr="004D2607">
        <w:trPr>
          <w:trHeight w:val="320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F654B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A0E6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eze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3762694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56E8F5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D7D79F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1BD84A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7E97A94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B46E19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94A1A95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AEA71B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F1A2E90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7A790820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039AE36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FDD076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D2607" w:rsidRPr="00180CED" w14:paraId="156B29BB" w14:textId="77777777" w:rsidTr="004D2607">
        <w:trPr>
          <w:trHeight w:val="320"/>
        </w:trPr>
        <w:tc>
          <w:tcPr>
            <w:tcW w:w="7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DF88" w14:textId="77777777" w:rsidR="004D2607" w:rsidRPr="00180CED" w:rsidRDefault="004D2607" w:rsidP="004D260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219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kwiro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AF9864A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1A18C5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D92B090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F8C69FD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8CAFB68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center"/>
            <w:hideMark/>
          </w:tcPr>
          <w:p w14:paraId="0E1B9F39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4B80A66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373C9D7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C130E53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2198276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7AEA988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2AA96E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D2607" w:rsidRPr="00180CED" w14:paraId="6204B4E2" w14:textId="77777777" w:rsidTr="004D2607">
        <w:trPr>
          <w:trHeight w:val="320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A54D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7EC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ng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B758042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5C62E4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EEB475F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31DC39B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7E5DEB5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89DB7F2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5A691D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3681AF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019EB78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D6B2CB7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39F455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033104A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D2607" w:rsidRPr="00180CED" w14:paraId="78CFBB9B" w14:textId="77777777" w:rsidTr="004D2607">
        <w:trPr>
          <w:trHeight w:val="320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1F4F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868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ongowe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237072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41B286F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0EAF12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03171C8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3E6C39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6EB8CEA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589EB69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7190577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F39CC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DD1F2AE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A57D135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601A97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D2607" w:rsidRPr="00180CED" w14:paraId="2CF33645" w14:textId="77777777" w:rsidTr="004D2607">
        <w:trPr>
          <w:trHeight w:val="297"/>
        </w:trPr>
        <w:tc>
          <w:tcPr>
            <w:tcW w:w="7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D270A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7CAF" w14:textId="77777777" w:rsidR="004D2607" w:rsidRPr="00180CED" w:rsidRDefault="004D2607" w:rsidP="004D260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unz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B4EF515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F1CE04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1D3C4E0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434A61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2D546C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B083801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559225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786D18C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A21CA50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D5B52D4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3855AD8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4DFAE36A" w14:textId="77777777" w:rsidR="004D2607" w:rsidRPr="00180CED" w:rsidRDefault="004D2607" w:rsidP="004D260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80C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4C4F6C27" w14:textId="77777777" w:rsidR="00986F22" w:rsidRDefault="00986F22"/>
    <w:sectPr w:rsidR="00986F22" w:rsidSect="007169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2B"/>
    <w:rsid w:val="0001032B"/>
    <w:rsid w:val="00180CED"/>
    <w:rsid w:val="004D2607"/>
    <w:rsid w:val="005773AA"/>
    <w:rsid w:val="0071695E"/>
    <w:rsid w:val="00986F22"/>
    <w:rsid w:val="00C9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9D54C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B9B30C4-10B0-DF4B-8A24-4EF80DFC7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Chaigneau</dc:creator>
  <cp:keywords/>
  <dc:description/>
  <cp:lastModifiedBy>Chaigneau, Tomas</cp:lastModifiedBy>
  <cp:revision>2</cp:revision>
  <dcterms:created xsi:type="dcterms:W3CDTF">2018-02-15T14:44:00Z</dcterms:created>
  <dcterms:modified xsi:type="dcterms:W3CDTF">2018-02-15T14:44:00Z</dcterms:modified>
</cp:coreProperties>
</file>